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FB44B" w14:textId="157101E9" w:rsidR="00B51292" w:rsidRDefault="00B51292" w:rsidP="00D15FBC">
      <w:pPr>
        <w:pStyle w:val="Title"/>
        <w:jc w:val="center"/>
        <w:rPr>
          <w:rFonts w:ascii="Times New Roman" w:eastAsia="Calibri" w:hAnsi="Times New Roman" w:cs="Times New Roman"/>
          <w:sz w:val="32"/>
          <w:szCs w:val="32"/>
        </w:rPr>
      </w:pPr>
      <w:r w:rsidRPr="00B51292">
        <w:rPr>
          <w:rFonts w:ascii="Times New Roman" w:eastAsia="Calibri" w:hAnsi="Times New Roman" w:cs="Times New Roman"/>
          <w:sz w:val="32"/>
          <w:szCs w:val="32"/>
        </w:rPr>
        <w:t xml:space="preserve">Supplementary Material </w:t>
      </w:r>
      <w:r>
        <w:rPr>
          <w:rFonts w:ascii="Times New Roman" w:eastAsia="Calibri" w:hAnsi="Times New Roman" w:cs="Times New Roman"/>
          <w:sz w:val="32"/>
          <w:szCs w:val="32"/>
        </w:rPr>
        <w:t>2</w:t>
      </w:r>
    </w:p>
    <w:p w14:paraId="0FCFBFDC" w14:textId="77777777" w:rsidR="00B51292" w:rsidRPr="00B51292" w:rsidRDefault="00B51292" w:rsidP="00D15FBC">
      <w:pPr>
        <w:spacing w:line="240" w:lineRule="auto"/>
      </w:pPr>
    </w:p>
    <w:p w14:paraId="1AAB9A9E" w14:textId="7E98B76F" w:rsidR="00A75F7F" w:rsidRPr="008707A6" w:rsidRDefault="00FA2F0A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FA2F0A">
        <w:rPr>
          <w:rFonts w:ascii="Times New Roman" w:eastAsia="Calibri" w:hAnsi="Times New Roman" w:cs="Times New Roman"/>
          <w:b/>
          <w:bCs/>
        </w:rPr>
        <w:t xml:space="preserve">Supplementary </w:t>
      </w:r>
      <w:r>
        <w:rPr>
          <w:rFonts w:ascii="Times New Roman" w:eastAsia="Calibri" w:hAnsi="Times New Roman" w:cs="Times New Roman"/>
          <w:b/>
          <w:bCs/>
        </w:rPr>
        <w:t xml:space="preserve">Table </w:t>
      </w:r>
      <w:r w:rsidR="00A75F7F" w:rsidRPr="00FA2F0A">
        <w:rPr>
          <w:rFonts w:ascii="Times New Roman" w:eastAsia="Calibri" w:hAnsi="Times New Roman" w:cs="Times New Roman"/>
          <w:b/>
          <w:bCs/>
          <w:color w:val="000000" w:themeColor="text1"/>
        </w:rPr>
        <w:t>1.</w:t>
      </w:r>
      <w:r w:rsidR="00A75F7F" w:rsidRPr="008707A6">
        <w:rPr>
          <w:rFonts w:ascii="Times New Roman" w:eastAsia="Calibri" w:hAnsi="Times New Roman" w:cs="Times New Roman"/>
          <w:color w:val="000000" w:themeColor="text1"/>
        </w:rPr>
        <w:t xml:space="preserve"> Inflammation scores over time post-treatment with </w:t>
      </w:r>
      <w:r w:rsidR="00CD709C" w:rsidRPr="00CD709C">
        <w:rPr>
          <w:rFonts w:ascii="Times New Roman" w:eastAsia="Calibri" w:hAnsi="Times New Roman" w:cs="Times New Roman"/>
        </w:rPr>
        <w:t>Flowable Collagen, Gelatin Matrix</w:t>
      </w:r>
      <w:r w:rsidR="00A75F7F" w:rsidRPr="008707A6">
        <w:rPr>
          <w:rFonts w:ascii="Times New Roman" w:eastAsia="Calibri" w:hAnsi="Times New Roman" w:cs="Times New Roman"/>
          <w:color w:val="000000" w:themeColor="text1"/>
        </w:rPr>
        <w:t xml:space="preserve">, and Sham.  </w:t>
      </w:r>
    </w:p>
    <w:p w14:paraId="44574E74" w14:textId="77777777" w:rsidR="00A75F7F" w:rsidRPr="008707A6" w:rsidRDefault="00A75F7F" w:rsidP="00D15FBC">
      <w:pPr>
        <w:spacing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8707A6">
        <w:rPr>
          <w:rFonts w:ascii="Times New Roman" w:eastAsia="Calibri" w:hAnsi="Times New Roman" w:cs="Times New Roman"/>
          <w:color w:val="000000" w:themeColor="text1"/>
        </w:rPr>
        <w:t xml:space="preserve">Semi-quantitative histological scores showing inflammation and inflammatory cells </w:t>
      </w:r>
      <w:r w:rsidRPr="008707A6">
        <w:rPr>
          <w:rFonts w:ascii="Times New Roman" w:eastAsia="Calibri" w:hAnsi="Times New Roman" w:cs="Times New Roman"/>
        </w:rPr>
        <w:t>at Days 7, 45 and 120</w:t>
      </w:r>
      <w:r w:rsidRPr="008707A6">
        <w:rPr>
          <w:rFonts w:ascii="Times New Roman" w:eastAsia="Calibri" w:hAnsi="Times New Roman" w:cs="Times New Roman"/>
          <w:color w:val="000000" w:themeColor="text1"/>
        </w:rPr>
        <w:t xml:space="preserve"> (</w:t>
      </w:r>
      <w:proofErr w:type="gramStart"/>
      <w:r w:rsidRPr="008707A6">
        <w:rPr>
          <w:rFonts w:ascii="Times New Roman" w:eastAsia="Calibri" w:hAnsi="Times New Roman" w:cs="Times New Roman"/>
          <w:color w:val="000000" w:themeColor="text1"/>
        </w:rPr>
        <w:t>mean ±</w:t>
      </w:r>
      <w:proofErr w:type="gramEnd"/>
      <w:r w:rsidRPr="008707A6">
        <w:rPr>
          <w:rFonts w:ascii="Times New Roman" w:eastAsia="Calibri" w:hAnsi="Times New Roman" w:cs="Times New Roman"/>
          <w:color w:val="000000" w:themeColor="text1"/>
        </w:rPr>
        <w:t xml:space="preserve"> SEM; n=6/ group).</w:t>
      </w:r>
    </w:p>
    <w:tbl>
      <w:tblPr>
        <w:tblW w:w="935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900"/>
        <w:gridCol w:w="900"/>
        <w:gridCol w:w="720"/>
        <w:gridCol w:w="270"/>
        <w:gridCol w:w="900"/>
        <w:gridCol w:w="810"/>
        <w:gridCol w:w="720"/>
        <w:gridCol w:w="230"/>
        <w:gridCol w:w="850"/>
        <w:gridCol w:w="900"/>
        <w:gridCol w:w="810"/>
      </w:tblGrid>
      <w:tr w:rsidR="00A75F7F" w:rsidRPr="008707A6" w14:paraId="7EB1D430" w14:textId="77777777" w:rsidTr="002E0DAE">
        <w:trPr>
          <w:trHeight w:val="300"/>
        </w:trPr>
        <w:tc>
          <w:tcPr>
            <w:tcW w:w="134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6994A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4179973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  <w:p w14:paraId="70AA5E0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2E574CD" w14:textId="77777777" w:rsidR="00A75F7F" w:rsidRPr="008707A6" w:rsidRDefault="00A75F7F" w:rsidP="00D15FBC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7BEC2E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7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C47D70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B103F5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6959ED4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9F18BF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45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292AF1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054AA1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B0E749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549CEC0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120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231884F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A75F7F" w:rsidRPr="008707A6" w14:paraId="131FC650" w14:textId="77777777" w:rsidTr="002E0DAE">
        <w:trPr>
          <w:trHeight w:val="300"/>
        </w:trPr>
        <w:tc>
          <w:tcPr>
            <w:tcW w:w="134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263B30" w14:textId="77777777" w:rsidR="00A75F7F" w:rsidRPr="008707A6" w:rsidRDefault="00A75F7F" w:rsidP="00D15FB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0B95CC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283A6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5600B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65A71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C83C4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BD539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3CEC5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42FA8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91E6E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533DC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75C55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</w:tr>
      <w:tr w:rsidR="00A75F7F" w:rsidRPr="008707A6" w14:paraId="61DECF91" w14:textId="77777777" w:rsidTr="002E0DAE">
        <w:trPr>
          <w:trHeight w:val="300"/>
        </w:trPr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07B7B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flamm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1FBA5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2.50 ± 0.22</w:t>
            </w:r>
            <w:r w:rsidRPr="008707A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3CE47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2.00 ± 0.26</w:t>
            </w:r>
            <w:r w:rsidRPr="008707A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§£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16686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2.00 ± 0.26</w:t>
            </w:r>
            <w:r w:rsidRPr="008707A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§£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B0EF5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DAE35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33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4FD79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0FBAE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81854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E30DC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48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95218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31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3315F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</w:tr>
      <w:tr w:rsidR="00A75F7F" w:rsidRPr="008707A6" w14:paraId="341E8E62" w14:textId="77777777" w:rsidTr="002E0DAE">
        <w:trPr>
          <w:trHeight w:val="300"/>
        </w:trPr>
        <w:tc>
          <w:tcPr>
            <w:tcW w:w="1342" w:type="dxa"/>
            <w:tcBorders>
              <w:top w:val="single" w:sz="4" w:space="0" w:color="auto"/>
              <w:left w:val="single" w:sz="6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CDCCE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eutrophil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3ADB5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1.17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FC6FA5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83 ± 0.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53CFC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83 ± 0.17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56E00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DD6B7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70CF4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CBE9B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D13FE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8CA25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3D746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A81445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</w:tr>
      <w:tr w:rsidR="00A75F7F" w:rsidRPr="008707A6" w14:paraId="3CB89519" w14:textId="77777777" w:rsidTr="002E0DAE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490E0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Lymphocyte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AD21B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1.67 ± 0.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F3B2F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1.33 ± 0.33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2571D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1.33 ± 0.4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8D233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8CD43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33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B616A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8FC1E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0DE44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FC38B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1876A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8DE5D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</w:tr>
      <w:tr w:rsidR="00A75F7F" w:rsidRPr="008707A6" w14:paraId="3FDF9EC4" w14:textId="77777777" w:rsidTr="002E0DAE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3CA7F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lasma Cell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03837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17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D67D6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33 ± 0.2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960C8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50 ± 0.2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6C3AD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19233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69C7B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20326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3AF26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72812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D2B62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A2B3F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</w:tr>
      <w:tr w:rsidR="00A75F7F" w:rsidRPr="008707A6" w14:paraId="13936439" w14:textId="77777777" w:rsidTr="002E0DAE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DAA55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crophage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05AFC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2.17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364A5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1.83 ± 0.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CE4B4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2.00 ± 0.26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2C0AF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AD637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CDE63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05638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C74D6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F1B78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48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1A454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3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DFA39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</w:p>
        </w:tc>
      </w:tr>
      <w:tr w:rsidR="00A75F7F" w:rsidRPr="008707A6" w14:paraId="3E255D17" w14:textId="77777777" w:rsidTr="002E0DAE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78912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ultinucleated Giant Cell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64A88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67 ± 0.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A33C5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83 ± 0.31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4D6BA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sz w:val="16"/>
                <w:szCs w:val="16"/>
              </w:rPr>
              <w:t>0.50 ± 0.34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28C8E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B025D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1A7FCA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95375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78CAD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096EF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3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F2FF0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2E8EB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</w:tr>
      <w:tr w:rsidR="00A75F7F" w:rsidRPr="008707A6" w14:paraId="144336E0" w14:textId="77777777" w:rsidTr="002E0DAE">
        <w:trPr>
          <w:trHeight w:val="300"/>
        </w:trPr>
        <w:tc>
          <w:tcPr>
            <w:tcW w:w="13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71230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st Cell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5AB8E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74A0E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4DAB1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A95DC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7FA5F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0F96B5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154F6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3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095193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F4F5D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8764E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362C0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</w:tr>
    </w:tbl>
    <w:p w14:paraId="719CE34C" w14:textId="77777777" w:rsidR="00A75F7F" w:rsidRDefault="00A75F7F" w:rsidP="00D15FBC">
      <w:pPr>
        <w:spacing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8707A6">
        <w:rPr>
          <w:rFonts w:ascii="Times New Roman" w:eastAsia="Calibri" w:hAnsi="Times New Roman" w:cs="Times New Roman"/>
          <w:color w:val="000000" w:themeColor="text1"/>
        </w:rPr>
        <w:t>* - statistical significance between groups; § - statistical significance between scores on Day 7 and Day 120; £ - statistical significance between scores on Day 7 and Day 45</w:t>
      </w:r>
    </w:p>
    <w:p w14:paraId="0CDC14BD" w14:textId="77777777" w:rsidR="00B51292" w:rsidRDefault="00B51292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400F8600" w14:textId="5D6CAA01" w:rsidR="00C467F5" w:rsidRDefault="004A4C54" w:rsidP="0077692F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drawing>
          <wp:inline distT="0" distB="0" distL="0" distR="0" wp14:anchorId="31CE0583" wp14:editId="4924F998">
            <wp:extent cx="6062472" cy="2075688"/>
            <wp:effectExtent l="0" t="0" r="0" b="1270"/>
            <wp:docPr id="58834169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72" cy="2075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AFA0FF" w14:textId="6D84084A" w:rsidR="0077692F" w:rsidRPr="0077692F" w:rsidRDefault="005D2AA5" w:rsidP="0077692F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i w:val="0"/>
          <w:iCs w:val="0"/>
          <w:sz w:val="24"/>
          <w:szCs w:val="24"/>
        </w:rPr>
      </w:pPr>
      <w:r w:rsidRPr="0077692F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Figure 1.</w:t>
      </w:r>
      <w:r w:rsidRPr="0077692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B3493" w:rsidRPr="003B3493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>I</w:t>
      </w:r>
      <w:r w:rsidR="0077692F" w:rsidRPr="003B3493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n</w:t>
      </w:r>
      <w:r w:rsidR="0077692F" w:rsidRPr="001700F7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flamm</w:t>
      </w:r>
      <w:r w:rsidR="0077692F"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ation </w:t>
      </w:r>
      <w:r w:rsidR="003B3493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and inflammatory cell </w:t>
      </w:r>
      <w:r w:rsidR="0077692F"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scores </w:t>
      </w:r>
      <w:r w:rsidR="00CD709C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by </w:t>
      </w:r>
      <w:r w:rsidR="00BF1107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parameter, treatment group and timepoint</w:t>
      </w:r>
      <w:r w:rsidR="00CD709C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 for </w:t>
      </w:r>
      <w:r w:rsidR="00CD709C"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Flowable</w:t>
      </w:r>
      <w:r w:rsidR="00CD709C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 Collagen</w:t>
      </w:r>
      <w:r w:rsidR="0077692F"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, </w:t>
      </w:r>
      <w:r w:rsidR="00CD709C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Gelatin Matrix</w:t>
      </w:r>
      <w:r w:rsidR="0077692F"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, and Sham. </w:t>
      </w:r>
    </w:p>
    <w:p w14:paraId="79C03A4A" w14:textId="77777777" w:rsidR="0077692F" w:rsidRPr="0077692F" w:rsidRDefault="0077692F" w:rsidP="0077692F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bookmarkStart w:id="0" w:name="OLE_LINK1"/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Semi-quantitative histological scores showing inflammation and inflammatory cells at Days 7, Day 45, and Day 120 (</w:t>
      </w:r>
      <w:r w:rsidRPr="0077692F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mean ± SEM; n=6/ group).</w:t>
      </w:r>
      <w:bookmarkEnd w:id="0"/>
    </w:p>
    <w:p w14:paraId="5CE7EAAF" w14:textId="5E891933" w:rsidR="00F5115E" w:rsidRPr="005D2AA5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05B9EC85" w14:textId="77777777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65FADB12" w14:textId="77777777" w:rsidR="00030E3F" w:rsidRDefault="00030E3F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6A649BF1" w14:textId="153BE11D" w:rsidR="00030E3F" w:rsidRDefault="00030E3F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37356265" w14:textId="77777777" w:rsidR="00030E3F" w:rsidRDefault="00030E3F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2AC8D618" w14:textId="59D7BBF0" w:rsidR="00A75F7F" w:rsidRPr="008707A6" w:rsidRDefault="00FA2F0A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FA2F0A">
        <w:rPr>
          <w:rFonts w:ascii="Times New Roman" w:eastAsia="Calibri" w:hAnsi="Times New Roman" w:cs="Times New Roman"/>
          <w:b/>
          <w:bCs/>
        </w:rPr>
        <w:t xml:space="preserve">Supplementary </w:t>
      </w:r>
      <w:r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2</w:t>
      </w:r>
      <w:r w:rsidRPr="00FA2F0A">
        <w:rPr>
          <w:rFonts w:ascii="Times New Roman" w:eastAsia="Calibri" w:hAnsi="Times New Roman" w:cs="Times New Roman"/>
          <w:b/>
          <w:bCs/>
          <w:color w:val="000000" w:themeColor="text1"/>
        </w:rPr>
        <w:t>.</w:t>
      </w:r>
      <w:r w:rsidRPr="008707A6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="00A75F7F" w:rsidRPr="008707A6">
        <w:rPr>
          <w:rFonts w:ascii="Times New Roman" w:eastAsia="Calibri" w:hAnsi="Times New Roman" w:cs="Times New Roman"/>
          <w:color w:val="000000" w:themeColor="text1"/>
        </w:rPr>
        <w:t>General histological observations at Days 7, 45 and 120 post-</w:t>
      </w:r>
      <w:proofErr w:type="gramStart"/>
      <w:r w:rsidR="00A75F7F" w:rsidRPr="008707A6">
        <w:rPr>
          <w:rFonts w:ascii="Times New Roman" w:eastAsia="Calibri" w:hAnsi="Times New Roman" w:cs="Times New Roman"/>
          <w:color w:val="000000" w:themeColor="text1"/>
        </w:rPr>
        <w:t>treatment</w:t>
      </w:r>
      <w:proofErr w:type="gramEnd"/>
      <w:r w:rsidR="00A75F7F" w:rsidRPr="008707A6">
        <w:rPr>
          <w:rFonts w:ascii="Times New Roman" w:eastAsia="Calibri" w:hAnsi="Times New Roman" w:cs="Times New Roman"/>
          <w:color w:val="000000" w:themeColor="text1"/>
        </w:rPr>
        <w:t xml:space="preserve">. </w:t>
      </w:r>
    </w:p>
    <w:p w14:paraId="75CA1761" w14:textId="77777777" w:rsidR="00A75F7F" w:rsidRPr="008707A6" w:rsidRDefault="00A75F7F" w:rsidP="00D15FBC">
      <w:pPr>
        <w:spacing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8707A6">
        <w:rPr>
          <w:rFonts w:ascii="Times New Roman" w:eastAsia="Calibri" w:hAnsi="Times New Roman" w:cs="Times New Roman"/>
          <w:color w:val="000000" w:themeColor="text1"/>
        </w:rPr>
        <w:t xml:space="preserve">Semi-quantitative histological scores of general tissue observations </w:t>
      </w:r>
      <w:r w:rsidRPr="008707A6">
        <w:rPr>
          <w:rFonts w:ascii="Times New Roman" w:eastAsia="Calibri" w:hAnsi="Times New Roman" w:cs="Times New Roman"/>
        </w:rPr>
        <w:t>at Days 7, 45 and 120</w:t>
      </w:r>
      <w:r w:rsidRPr="008707A6">
        <w:rPr>
          <w:rFonts w:ascii="Times New Roman" w:eastAsia="Calibri" w:hAnsi="Times New Roman" w:cs="Times New Roman"/>
          <w:color w:val="000000" w:themeColor="text1"/>
        </w:rPr>
        <w:t xml:space="preserve"> (mean ± SEM; n=6/ group).</w:t>
      </w:r>
    </w:p>
    <w:tbl>
      <w:tblPr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900"/>
        <w:gridCol w:w="900"/>
        <w:gridCol w:w="810"/>
        <w:gridCol w:w="306"/>
        <w:gridCol w:w="864"/>
        <w:gridCol w:w="794"/>
        <w:gridCol w:w="662"/>
        <w:gridCol w:w="255"/>
        <w:gridCol w:w="899"/>
        <w:gridCol w:w="810"/>
        <w:gridCol w:w="728"/>
      </w:tblGrid>
      <w:tr w:rsidR="00A75F7F" w:rsidRPr="008707A6" w14:paraId="0EDB6D93" w14:textId="77777777" w:rsidTr="0037047E">
        <w:trPr>
          <w:trHeight w:val="300"/>
        </w:trPr>
        <w:tc>
          <w:tcPr>
            <w:tcW w:w="143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EFDB1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60B44509" w14:textId="77777777" w:rsidR="00A75F7F" w:rsidRPr="008707A6" w:rsidRDefault="00A75F7F" w:rsidP="00D15FBC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EC9620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7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EC1A43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0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5C6BD4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245950E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118243A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45</w:t>
            </w:r>
          </w:p>
        </w:tc>
        <w:tc>
          <w:tcPr>
            <w:tcW w:w="66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D6B2AC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5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55C3F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2C4C2EE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1B1238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120</w:t>
            </w:r>
          </w:p>
        </w:tc>
        <w:tc>
          <w:tcPr>
            <w:tcW w:w="7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03AC94F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A75F7F" w:rsidRPr="008707A6" w14:paraId="1339BF51" w14:textId="77777777" w:rsidTr="0037047E">
        <w:trPr>
          <w:trHeight w:val="300"/>
        </w:trPr>
        <w:tc>
          <w:tcPr>
            <w:tcW w:w="143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076076" w14:textId="77777777" w:rsidR="00A75F7F" w:rsidRPr="008707A6" w:rsidRDefault="00A75F7F" w:rsidP="00D15FB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1D0C3EB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CE91E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C08C4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30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D2159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9362F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47F25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2913A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25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E3C6E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5298F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C1F3D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B3A7D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</w:tr>
      <w:tr w:rsidR="00A75F7F" w:rsidRPr="008707A6" w14:paraId="7998953D" w14:textId="77777777" w:rsidTr="0037047E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6D378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xonal Degener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F728B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3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E251B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66CEA0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 ± 0.22</w:t>
            </w:r>
          </w:p>
        </w:tc>
        <w:tc>
          <w:tcPr>
            <w:tcW w:w="30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11997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39D6D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F45AD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4E98D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25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495D2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88334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232F6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DDBC95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7 ± 0.21</w:t>
            </w:r>
          </w:p>
        </w:tc>
      </w:tr>
      <w:tr w:rsidR="00A75F7F" w:rsidRPr="008707A6" w14:paraId="61058C3D" w14:textId="77777777" w:rsidTr="0037047E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single" w:sz="6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A241C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esence of Device Material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C1D8B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£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A4B11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£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2A7E7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*</w:t>
            </w:r>
          </w:p>
        </w:tc>
        <w:tc>
          <w:tcPr>
            <w:tcW w:w="30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41B30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7D142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7 ± 0.33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7B713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B227CA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5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AD32B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7EA6FC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5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D906F5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ECD71E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</w:tr>
      <w:tr w:rsidR="00A75F7F" w:rsidRPr="008707A6" w14:paraId="26C47F2D" w14:textId="77777777" w:rsidTr="0037047E">
        <w:trPr>
          <w:trHeight w:val="300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E1E10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steonecrosi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83378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7 ± 0.2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F5989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£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EBF0BD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</w:p>
        </w:tc>
        <w:tc>
          <w:tcPr>
            <w:tcW w:w="30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7F3D5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60A1F8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329AD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6BB5D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5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2B39A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4F282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C58A96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626B8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</w:tr>
      <w:tr w:rsidR="00A75F7F" w:rsidRPr="008707A6" w14:paraId="13EC4D61" w14:textId="77777777" w:rsidTr="0037047E">
        <w:trPr>
          <w:trHeight w:val="300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4FA65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steogenesis/</w:t>
            </w:r>
          </w:p>
          <w:p w14:paraId="19ADD61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modeling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F9F7F5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AA4B2B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12904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30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36D874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1AA4F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17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388FB9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EE71D2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25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912EF3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C2F9D1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F6A317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7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DB6CDF" w14:textId="77777777" w:rsidR="00A75F7F" w:rsidRPr="008707A6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8707A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36</w:t>
            </w:r>
          </w:p>
        </w:tc>
      </w:tr>
    </w:tbl>
    <w:p w14:paraId="6B6135B6" w14:textId="77777777" w:rsidR="00A75F7F" w:rsidRPr="008707A6" w:rsidRDefault="00A75F7F" w:rsidP="00D15FBC">
      <w:pPr>
        <w:spacing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8707A6">
        <w:rPr>
          <w:rFonts w:ascii="Times New Roman" w:eastAsia="Calibri" w:hAnsi="Times New Roman" w:cs="Times New Roman"/>
          <w:color w:val="000000" w:themeColor="text1"/>
        </w:rPr>
        <w:t>* - statistical significance between groups; § - statistical significance between scores on Day 7 and Day 120; £ - statistical significance between scores on Day 7 and Day 45</w:t>
      </w:r>
    </w:p>
    <w:p w14:paraId="0B567F28" w14:textId="77777777" w:rsidR="00A75F7F" w:rsidRDefault="00A75F7F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22EE7442" w14:textId="4C969CD8" w:rsidR="00F5115E" w:rsidRDefault="00443C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noProof/>
          <w:color w:val="000000" w:themeColor="text1"/>
        </w:rPr>
        <w:drawing>
          <wp:inline distT="0" distB="0" distL="0" distR="0" wp14:anchorId="51706B2C" wp14:editId="685C5B34">
            <wp:extent cx="6062472" cy="2039112"/>
            <wp:effectExtent l="0" t="0" r="0" b="0"/>
            <wp:docPr id="73830462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72" cy="2039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5C545" w14:textId="09B29731" w:rsidR="0054233A" w:rsidRPr="0077692F" w:rsidRDefault="0054233A" w:rsidP="0054233A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i w:val="0"/>
          <w:iCs w:val="0"/>
          <w:sz w:val="24"/>
          <w:szCs w:val="24"/>
        </w:rPr>
      </w:pPr>
      <w:r w:rsidRPr="0077692F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77692F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7692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F1107" w:rsidRPr="00BF1107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>G</w:t>
      </w:r>
      <w:r w:rsidRPr="00BF1107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>e</w:t>
      </w:r>
      <w:r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 xml:space="preserve">neral histological </w:t>
      </w:r>
      <w:r w:rsidR="00370B86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>observations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 </w:t>
      </w:r>
      <w:r w:rsidR="00BF1107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by parameter, treatment group and timepoint </w:t>
      </w:r>
      <w:r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for 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Flowable</w:t>
      </w:r>
      <w:r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 Collagen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Gelatin Matrix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, and Sham. </w:t>
      </w:r>
    </w:p>
    <w:p w14:paraId="45ADBEC2" w14:textId="77777777" w:rsidR="0054233A" w:rsidRPr="0077692F" w:rsidRDefault="0054233A" w:rsidP="0054233A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Semi-quantitative histological scores showing inflammation and inflammatory cells at Days 7, Day 45, and Day 120 (</w:t>
      </w:r>
      <w:r w:rsidRPr="0077692F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mean ± SEM; n=6/ group).</w:t>
      </w:r>
    </w:p>
    <w:p w14:paraId="546022DE" w14:textId="4A5F0E19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6C86E6F2" w14:textId="3685E024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338B3D70" w14:textId="6D7444F2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200B05B6" w14:textId="0315DBB6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714F9459" w14:textId="726CB0BC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00134D13" w14:textId="06AD7A83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7D6D6FBB" w14:textId="1E5BD658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2751DEBD" w14:textId="01528B29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056605B9" w14:textId="17CBFB35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41E89CE9" w14:textId="77777777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72712A6E" w14:textId="77777777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10CE114A" w14:textId="77777777" w:rsidR="00F5115E" w:rsidRDefault="00F5115E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</w:p>
    <w:p w14:paraId="29C7B3D4" w14:textId="6FE0A7A4" w:rsidR="00A75F7F" w:rsidRPr="008707A6" w:rsidRDefault="00FA2F0A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FA2F0A">
        <w:rPr>
          <w:rFonts w:ascii="Times New Roman" w:eastAsia="Calibri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000000" w:themeColor="text1"/>
        </w:rPr>
        <w:t>3</w:t>
      </w:r>
      <w:r w:rsidRPr="00FA2F0A">
        <w:rPr>
          <w:rFonts w:ascii="Times New Roman" w:eastAsia="Calibri" w:hAnsi="Times New Roman" w:cs="Times New Roman"/>
          <w:b/>
          <w:bCs/>
          <w:color w:val="000000" w:themeColor="text1"/>
        </w:rPr>
        <w:t>.</w:t>
      </w:r>
      <w:r w:rsidRPr="008707A6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="00A75F7F" w:rsidRPr="008707A6">
        <w:rPr>
          <w:rFonts w:ascii="Times New Roman" w:eastAsia="Calibri" w:hAnsi="Times New Roman" w:cs="Times New Roman"/>
          <w:color w:val="000000" w:themeColor="text1"/>
        </w:rPr>
        <w:t xml:space="preserve">Fibrosis and fibroplasia scores at Days 7, 45, and 120. </w:t>
      </w:r>
    </w:p>
    <w:p w14:paraId="6D4AA5DA" w14:textId="77777777" w:rsidR="00A75F7F" w:rsidRPr="008707A6" w:rsidRDefault="00A75F7F" w:rsidP="00D15FBC">
      <w:pPr>
        <w:spacing w:line="240" w:lineRule="auto"/>
        <w:rPr>
          <w:rFonts w:ascii="Times New Roman" w:eastAsia="Calibri" w:hAnsi="Times New Roman" w:cs="Times New Roman"/>
        </w:rPr>
      </w:pPr>
      <w:r w:rsidRPr="008707A6">
        <w:rPr>
          <w:rFonts w:ascii="Times New Roman" w:eastAsia="Calibri" w:hAnsi="Times New Roman" w:cs="Times New Roman"/>
          <w:color w:val="000000" w:themeColor="text1"/>
        </w:rPr>
        <w:t>Semi-quantitative histological scores showing fibrosis and fibroplasia at Days 7, 45 and 120 (mean ± SEM; n=6/ group).</w:t>
      </w:r>
    </w:p>
    <w:tbl>
      <w:tblPr>
        <w:tblW w:w="94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900"/>
        <w:gridCol w:w="900"/>
        <w:gridCol w:w="810"/>
        <w:gridCol w:w="270"/>
        <w:gridCol w:w="896"/>
        <w:gridCol w:w="831"/>
        <w:gridCol w:w="793"/>
        <w:gridCol w:w="275"/>
        <w:gridCol w:w="895"/>
        <w:gridCol w:w="810"/>
        <w:gridCol w:w="683"/>
      </w:tblGrid>
      <w:tr w:rsidR="00A75F7F" w:rsidRPr="008707A6" w14:paraId="282A2AB8" w14:textId="77777777" w:rsidTr="0037047E">
        <w:trPr>
          <w:trHeight w:val="300"/>
        </w:trPr>
        <w:tc>
          <w:tcPr>
            <w:tcW w:w="143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C9943B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74874F9" w14:textId="77777777" w:rsidR="00A75F7F" w:rsidRPr="0037047E" w:rsidRDefault="00A75F7F" w:rsidP="00D15FBC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1BC509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7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06DA74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B6F528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3AE7D95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6B8AE32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45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A3A5B77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BD3B288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4374DE21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57A5FD7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Day 120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bottom"/>
          </w:tcPr>
          <w:p w14:paraId="72BBC2B9" w14:textId="77777777" w:rsidR="00A75F7F" w:rsidRPr="0037047E" w:rsidRDefault="00A75F7F" w:rsidP="00D15FBC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A75F7F" w:rsidRPr="008707A6" w14:paraId="145E4C1C" w14:textId="77777777" w:rsidTr="0037047E">
        <w:trPr>
          <w:trHeight w:val="300"/>
        </w:trPr>
        <w:tc>
          <w:tcPr>
            <w:tcW w:w="143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B5A3E4" w14:textId="77777777" w:rsidR="00A75F7F" w:rsidRPr="0037047E" w:rsidRDefault="00A75F7F" w:rsidP="00D15FB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75D53D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67572B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187FFA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66E31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2298C9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4C3009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DB9B04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D6C8D0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E29DAA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lowable Collagen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FC7753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latin Matrix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E9E0B4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ham </w:t>
            </w:r>
          </w:p>
        </w:tc>
      </w:tr>
      <w:tr w:rsidR="00A75F7F" w:rsidRPr="008707A6" w14:paraId="7B9B41CE" w14:textId="77777777" w:rsidTr="0037047E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9A852C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otal Fibro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2F3A8E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17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A3571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5038D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0 ± 0.00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A147C8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4B758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0 ± 0.00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E9C7BC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7 ± 0.21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A080D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7 ± 0.21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7C8B0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ED94B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6EBA71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50 ± 0.22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F3875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7 ± 0.21</w:t>
            </w:r>
          </w:p>
        </w:tc>
      </w:tr>
      <w:tr w:rsidR="00A75F7F" w:rsidRPr="008707A6" w14:paraId="14B3A6D2" w14:textId="77777777" w:rsidTr="0037047E">
        <w:trPr>
          <w:trHeight w:val="300"/>
        </w:trPr>
        <w:tc>
          <w:tcPr>
            <w:tcW w:w="1432" w:type="dxa"/>
            <w:tcBorders>
              <w:top w:val="single" w:sz="4" w:space="0" w:color="auto"/>
              <w:left w:val="single" w:sz="6" w:space="0" w:color="auto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38870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otal Fibroplasi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A1EA7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83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ABE06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67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CC596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5 ± 0.2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8DE48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843C3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0821B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033C6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 ± 0.22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304494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C3DED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47FE4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7 ± 0.33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F2910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17 ± 0.40</w:t>
            </w:r>
          </w:p>
        </w:tc>
      </w:tr>
      <w:tr w:rsidR="00A75F7F" w:rsidRPr="008707A6" w14:paraId="6482C7FD" w14:textId="77777777" w:rsidTr="0037047E">
        <w:trPr>
          <w:trHeight w:val="300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138CD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ibrosis Laminectomy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1024E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17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6455E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33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3FA02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00 ± 0.00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EF1AC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E44499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4.00 ± 0.00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2893C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67 ± 0.21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B9E5E1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3.5 ± 0.22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B49F2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49D69C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BAF0CC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34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B4789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45</w:t>
            </w:r>
          </w:p>
        </w:tc>
      </w:tr>
      <w:tr w:rsidR="00A75F7F" w:rsidRPr="008707A6" w14:paraId="769B09EB" w14:textId="77777777" w:rsidTr="0037047E">
        <w:trPr>
          <w:trHeight w:val="300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3F2947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ibroplasia Laminectomy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1F3FA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83 ± 0.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D94EEC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67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B56D3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.5 ± 0.22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2B49F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C08BAD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BB3F9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846D1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 ± 0.22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59B2EB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31B79D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5DDE80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34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2D8D8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45</w:t>
            </w:r>
          </w:p>
        </w:tc>
      </w:tr>
      <w:tr w:rsidR="00A75F7F" w:rsidRPr="008707A6" w14:paraId="7F4B4219" w14:textId="77777777" w:rsidTr="0037047E">
        <w:trPr>
          <w:trHeight w:val="300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D87E1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ibrosis Dur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69628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F708FB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203091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F40B0A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58225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83 ± 0.31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2B890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33B3D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67 ± 0.33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864B9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0DE712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33 ± 0.4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667EDF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33 ± 0.49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1E08FB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.00 ± 0.36</w:t>
            </w:r>
          </w:p>
        </w:tc>
      </w:tr>
      <w:tr w:rsidR="00A75F7F" w:rsidRPr="008707A6" w14:paraId="04208F24" w14:textId="77777777" w:rsidTr="0037047E">
        <w:trPr>
          <w:trHeight w:val="300"/>
        </w:trPr>
        <w:tc>
          <w:tcPr>
            <w:tcW w:w="14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33ACC6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Fibroplasia Dura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77ECCA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C3D873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53902A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270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CE73AD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38743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00 ± 0.00</w:t>
            </w:r>
          </w:p>
        </w:tc>
        <w:tc>
          <w:tcPr>
            <w:tcW w:w="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CF169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17 ± 0.17</w:t>
            </w:r>
          </w:p>
        </w:tc>
        <w:tc>
          <w:tcPr>
            <w:tcW w:w="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A2303E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275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217365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54BE5B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17B301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33 ± 0.21</w:t>
            </w:r>
          </w:p>
        </w:tc>
        <w:tc>
          <w:tcPr>
            <w:tcW w:w="6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3AF047" w14:textId="77777777" w:rsidR="00A75F7F" w:rsidRPr="0037047E" w:rsidRDefault="00A75F7F" w:rsidP="00D15FB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37047E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50 ± 0.34</w:t>
            </w:r>
          </w:p>
        </w:tc>
      </w:tr>
    </w:tbl>
    <w:p w14:paraId="70200628" w14:textId="06E202C7" w:rsidR="00A75F7F" w:rsidRPr="008707A6" w:rsidRDefault="00A75F7F" w:rsidP="00D15FBC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</w:rPr>
      </w:pPr>
      <w:r w:rsidRPr="008707A6">
        <w:rPr>
          <w:rFonts w:ascii="Times New Roman" w:eastAsia="Calibri" w:hAnsi="Times New Roman" w:cs="Times New Roman"/>
          <w:color w:val="000000" w:themeColor="text1"/>
        </w:rPr>
        <w:t>* - statistical significance between groups; § - statistical significance between scores on Day 7 and Day 120; £ - statistical significance between scores on Day 7 and Day 45</w:t>
      </w:r>
    </w:p>
    <w:p w14:paraId="17992192" w14:textId="0BD3263C" w:rsidR="00A75F7F" w:rsidRDefault="00A75F7F" w:rsidP="00D15FBC">
      <w:pPr>
        <w:spacing w:line="240" w:lineRule="auto"/>
        <w:jc w:val="both"/>
        <w:rPr>
          <w:rFonts w:ascii="Times New Roman" w:eastAsia="Calibri" w:hAnsi="Times New Roman" w:cs="Times New Roman"/>
        </w:rPr>
      </w:pPr>
    </w:p>
    <w:p w14:paraId="43D7A2A7" w14:textId="6C4805B5" w:rsidR="00370B86" w:rsidRPr="008707A6" w:rsidRDefault="005208A7" w:rsidP="00D15FBC">
      <w:pPr>
        <w:spacing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drawing>
          <wp:inline distT="0" distB="0" distL="0" distR="0" wp14:anchorId="0B532670" wp14:editId="539C9260">
            <wp:extent cx="6062472" cy="1874520"/>
            <wp:effectExtent l="0" t="0" r="0" b="0"/>
            <wp:docPr id="66454746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72" cy="1874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A8E719" w14:textId="4DB42848" w:rsidR="00370B86" w:rsidRPr="0077692F" w:rsidRDefault="00370B86" w:rsidP="00370B86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i w:val="0"/>
          <w:iCs w:val="0"/>
          <w:sz w:val="24"/>
          <w:szCs w:val="24"/>
        </w:rPr>
      </w:pPr>
      <w:r w:rsidRPr="0077692F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77692F">
        <w:rPr>
          <w:rFonts w:ascii="Times New Roman" w:eastAsia="Calibri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7692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F1107" w:rsidRPr="00BF1107">
        <w:rPr>
          <w:rFonts w:ascii="Times New Roman" w:eastAsia="Calibri" w:hAnsi="Times New Roman" w:cs="Times New Roman"/>
          <w:i w:val="0"/>
          <w:iCs w:val="0"/>
          <w:color w:val="000000" w:themeColor="text1"/>
          <w:sz w:val="24"/>
          <w:szCs w:val="24"/>
        </w:rPr>
        <w:t>F</w:t>
      </w:r>
      <w:r w:rsidR="001F123A" w:rsidRPr="00BF1107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i</w:t>
      </w:r>
      <w:r w:rsidR="001F123A" w:rsidRPr="001F123A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brosis and fibroplasia scores</w:t>
      </w:r>
      <w:r w:rsidR="001F123A" w:rsidRPr="001F123A">
        <w:rPr>
          <w:rFonts w:ascii="Calibri" w:eastAsia="Calibri" w:hAnsi="Calibri" w:cs="Calibri"/>
          <w:i w:val="0"/>
          <w:iCs w:val="0"/>
          <w:sz w:val="24"/>
          <w:szCs w:val="24"/>
        </w:rPr>
        <w:t xml:space="preserve"> </w:t>
      </w:r>
      <w:r w:rsidR="00BF1107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by parameter, treatment group and timepoint</w:t>
      </w:r>
      <w:r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 for 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Flowable</w:t>
      </w:r>
      <w:r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 Collagen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Gelatin Matrix</w:t>
      </w: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 xml:space="preserve">, and Sham. </w:t>
      </w:r>
    </w:p>
    <w:p w14:paraId="30B6A39E" w14:textId="77777777" w:rsidR="00370B86" w:rsidRPr="0077692F" w:rsidRDefault="00370B86" w:rsidP="00370B86">
      <w:pPr>
        <w:pStyle w:val="Caption"/>
        <w:spacing w:after="0" w:line="36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 w:rsidRPr="0077692F">
        <w:rPr>
          <w:rFonts w:ascii="Times New Roman" w:eastAsia="Calibri" w:hAnsi="Times New Roman" w:cs="Times New Roman"/>
          <w:i w:val="0"/>
          <w:iCs w:val="0"/>
          <w:sz w:val="24"/>
          <w:szCs w:val="24"/>
        </w:rPr>
        <w:t>Semi-quantitative histological scores showing inflammation and inflammatory cells at Days 7, Day 45, and Day 120 (</w:t>
      </w:r>
      <w:r w:rsidRPr="0077692F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mean ± SEM; n=6/ group).</w:t>
      </w:r>
    </w:p>
    <w:p w14:paraId="454BA826" w14:textId="0258B130" w:rsidR="009F2AAB" w:rsidRDefault="009F2AAB" w:rsidP="00D15FBC">
      <w:pPr>
        <w:spacing w:line="240" w:lineRule="auto"/>
        <w:rPr>
          <w:rFonts w:ascii="Times New Roman" w:hAnsi="Times New Roman" w:cs="Times New Roman"/>
        </w:rPr>
      </w:pPr>
    </w:p>
    <w:p w14:paraId="50D6C006" w14:textId="2964AEEE" w:rsidR="00D5460B" w:rsidRDefault="00D5460B" w:rsidP="00D15FBC">
      <w:pPr>
        <w:spacing w:line="240" w:lineRule="auto"/>
        <w:rPr>
          <w:rFonts w:ascii="Times New Roman" w:hAnsi="Times New Roman" w:cs="Times New Roman"/>
        </w:rPr>
      </w:pPr>
    </w:p>
    <w:p w14:paraId="41390B56" w14:textId="701261CB" w:rsidR="00D5460B" w:rsidRDefault="00D5460B" w:rsidP="00D15FBC">
      <w:pPr>
        <w:spacing w:line="240" w:lineRule="auto"/>
        <w:rPr>
          <w:rFonts w:ascii="Times New Roman" w:hAnsi="Times New Roman" w:cs="Times New Roman"/>
        </w:rPr>
      </w:pPr>
    </w:p>
    <w:p w14:paraId="4F180F83" w14:textId="179033D9" w:rsidR="00D5460B" w:rsidRPr="008707A6" w:rsidRDefault="00D5460B" w:rsidP="00D15FBC">
      <w:pPr>
        <w:spacing w:line="240" w:lineRule="auto"/>
        <w:rPr>
          <w:rFonts w:ascii="Times New Roman" w:hAnsi="Times New Roman" w:cs="Times New Roman"/>
        </w:rPr>
      </w:pPr>
    </w:p>
    <w:sectPr w:rsidR="00D5460B" w:rsidRPr="008707A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3A837" w14:textId="77777777" w:rsidR="004F45D9" w:rsidRDefault="004F45D9" w:rsidP="00ED1FED">
      <w:pPr>
        <w:spacing w:after="0" w:line="240" w:lineRule="auto"/>
      </w:pPr>
      <w:r>
        <w:separator/>
      </w:r>
    </w:p>
  </w:endnote>
  <w:endnote w:type="continuationSeparator" w:id="0">
    <w:p w14:paraId="52FC4CB4" w14:textId="77777777" w:rsidR="004F45D9" w:rsidRDefault="004F45D9" w:rsidP="00ED1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6320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F4366" w14:textId="77777777" w:rsidR="00ED1FED" w:rsidRDefault="00ED1F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736EE" w14:textId="77777777" w:rsidR="00ED1FED" w:rsidRDefault="00ED1F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9D9C6B" w14:textId="77777777" w:rsidR="004F45D9" w:rsidRDefault="004F45D9" w:rsidP="00ED1FED">
      <w:pPr>
        <w:spacing w:after="0" w:line="240" w:lineRule="auto"/>
      </w:pPr>
      <w:r>
        <w:separator/>
      </w:r>
    </w:p>
  </w:footnote>
  <w:footnote w:type="continuationSeparator" w:id="0">
    <w:p w14:paraId="132BE1A3" w14:textId="77777777" w:rsidR="004F45D9" w:rsidRDefault="004F45D9" w:rsidP="00ED1F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99526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01789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7F"/>
    <w:rsid w:val="00007434"/>
    <w:rsid w:val="00030E3F"/>
    <w:rsid w:val="000C7C34"/>
    <w:rsid w:val="00102621"/>
    <w:rsid w:val="001700F7"/>
    <w:rsid w:val="001F123A"/>
    <w:rsid w:val="002106E7"/>
    <w:rsid w:val="002E0DAE"/>
    <w:rsid w:val="00351D67"/>
    <w:rsid w:val="0037047E"/>
    <w:rsid w:val="00370B86"/>
    <w:rsid w:val="003B3493"/>
    <w:rsid w:val="00443C5E"/>
    <w:rsid w:val="004A4C54"/>
    <w:rsid w:val="004F45D9"/>
    <w:rsid w:val="005208A7"/>
    <w:rsid w:val="0054233A"/>
    <w:rsid w:val="005D2AA5"/>
    <w:rsid w:val="005F05F2"/>
    <w:rsid w:val="00675060"/>
    <w:rsid w:val="0077692F"/>
    <w:rsid w:val="008707A6"/>
    <w:rsid w:val="008C5AC2"/>
    <w:rsid w:val="008D6BDC"/>
    <w:rsid w:val="008E2E65"/>
    <w:rsid w:val="009C2E92"/>
    <w:rsid w:val="009F2AAB"/>
    <w:rsid w:val="00A3269F"/>
    <w:rsid w:val="00A75F7F"/>
    <w:rsid w:val="00A779B0"/>
    <w:rsid w:val="00A87BE4"/>
    <w:rsid w:val="00AA6608"/>
    <w:rsid w:val="00B51292"/>
    <w:rsid w:val="00B947FA"/>
    <w:rsid w:val="00B97F6B"/>
    <w:rsid w:val="00BF1107"/>
    <w:rsid w:val="00C01614"/>
    <w:rsid w:val="00C467F5"/>
    <w:rsid w:val="00CD709C"/>
    <w:rsid w:val="00CE11BF"/>
    <w:rsid w:val="00D15FBC"/>
    <w:rsid w:val="00D52BAC"/>
    <w:rsid w:val="00D5460B"/>
    <w:rsid w:val="00ED1FED"/>
    <w:rsid w:val="00F5115E"/>
    <w:rsid w:val="00FA2F0A"/>
    <w:rsid w:val="00FC27A5"/>
    <w:rsid w:val="00FD595D"/>
    <w:rsid w:val="00FF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190B6"/>
  <w15:chartTrackingRefBased/>
  <w15:docId w15:val="{9AAAC242-C798-41B4-9EA5-39AD62E5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7F"/>
  </w:style>
  <w:style w:type="paragraph" w:styleId="Heading1">
    <w:name w:val="heading 1"/>
    <w:basedOn w:val="Normal"/>
    <w:next w:val="Normal"/>
    <w:link w:val="Heading1Char"/>
    <w:uiPriority w:val="9"/>
    <w:qFormat/>
    <w:rsid w:val="00A75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5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F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1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FED"/>
  </w:style>
  <w:style w:type="paragraph" w:styleId="Footer">
    <w:name w:val="footer"/>
    <w:basedOn w:val="Normal"/>
    <w:link w:val="FooterChar"/>
    <w:uiPriority w:val="99"/>
    <w:unhideWhenUsed/>
    <w:rsid w:val="00ED1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FED"/>
  </w:style>
  <w:style w:type="paragraph" w:styleId="Caption">
    <w:name w:val="caption"/>
    <w:basedOn w:val="Normal"/>
    <w:next w:val="Normal"/>
    <w:uiPriority w:val="35"/>
    <w:unhideWhenUsed/>
    <w:qFormat/>
    <w:rsid w:val="0077692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ff7bc7-36fc-428c-8646-00723cb074ab}" enabled="1" method="Privileged" siteId="{94c3e67c-9e2d-4800-a6b7-635d9788216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866</Words>
  <Characters>3772</Characters>
  <Application>Microsoft Office Word</Application>
  <DocSecurity>0</DocSecurity>
  <Lines>512</Lines>
  <Paragraphs>223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Bradbury</dc:creator>
  <cp:keywords/>
  <dc:description/>
  <cp:lastModifiedBy>Kasia Bradbury</cp:lastModifiedBy>
  <cp:revision>41</cp:revision>
  <cp:lastPrinted>2025-12-04T15:01:00Z</cp:lastPrinted>
  <dcterms:created xsi:type="dcterms:W3CDTF">2025-12-04T14:50:00Z</dcterms:created>
  <dcterms:modified xsi:type="dcterms:W3CDTF">2026-04-07T17:58:00Z</dcterms:modified>
</cp:coreProperties>
</file>